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A7990" w14:textId="77777777" w:rsidR="00D8033B" w:rsidRPr="00A76423" w:rsidRDefault="00D8033B" w:rsidP="00D8033B">
      <w:pPr>
        <w:rPr>
          <w:b/>
          <w:bCs/>
          <w:i/>
          <w:iCs/>
        </w:rPr>
      </w:pPr>
      <w:r w:rsidRPr="00A76423">
        <w:rPr>
          <w:b/>
          <w:bCs/>
          <w:i/>
          <w:iCs/>
        </w:rPr>
        <w:t>Abstract</w:t>
      </w:r>
    </w:p>
    <w:p w14:paraId="58A7AF6B" w14:textId="528C6305" w:rsidR="000971D7" w:rsidRDefault="000971D7" w:rsidP="00D8033B">
      <w:pPr>
        <w:spacing w:line="480" w:lineRule="auto"/>
      </w:pPr>
    </w:p>
    <w:p w14:paraId="6F8A438E" w14:textId="1164C577" w:rsidR="00D8033B" w:rsidRDefault="002209BA" w:rsidP="00A56C19">
      <w:pPr>
        <w:spacing w:line="480" w:lineRule="auto"/>
      </w:pPr>
      <w:r>
        <w:t>During a</w:t>
      </w:r>
      <w:r w:rsidR="00993FAB">
        <w:t xml:space="preserve"> </w:t>
      </w:r>
      <w:r w:rsidR="00EE33AA">
        <w:t xml:space="preserve">community-wide </w:t>
      </w:r>
      <w:r w:rsidR="00993FAB">
        <w:t xml:space="preserve">crisis, </w:t>
      </w:r>
      <w:r w:rsidR="00B06978">
        <w:t xml:space="preserve">practical </w:t>
      </w:r>
      <w:r w:rsidR="004055DA">
        <w:t xml:space="preserve">help from </w:t>
      </w:r>
      <w:r w:rsidR="00993FAB">
        <w:t>others</w:t>
      </w:r>
      <w:r w:rsidR="004D34B7">
        <w:t xml:space="preserve"> in the community </w:t>
      </w:r>
      <w:r w:rsidR="00993FAB">
        <w:t>can allow</w:t>
      </w:r>
      <w:r w:rsidR="004055DA">
        <w:t xml:space="preserve"> individuals to manage </w:t>
      </w:r>
      <w:r w:rsidR="001A6DDD">
        <w:t xml:space="preserve">a variety of </w:t>
      </w:r>
      <w:r w:rsidR="004055DA">
        <w:t xml:space="preserve">extraordinary household </w:t>
      </w:r>
      <w:r w:rsidR="00A56C19">
        <w:t>needs</w:t>
      </w:r>
      <w:r w:rsidR="004055DA">
        <w:t xml:space="preserve">. </w:t>
      </w:r>
      <w:r w:rsidR="00A56C19">
        <w:t>In this paper, we synthesize insights from</w:t>
      </w:r>
      <w:r w:rsidR="00AD6BBE">
        <w:t xml:space="preserve"> </w:t>
      </w:r>
      <w:r w:rsidR="00EE33AA">
        <w:t xml:space="preserve">research </w:t>
      </w:r>
      <w:r w:rsidR="00A56C19">
        <w:t xml:space="preserve">on disaster resilience, social support, social </w:t>
      </w:r>
      <w:proofErr w:type="gramStart"/>
      <w:r w:rsidR="00A56C19">
        <w:t>networks</w:t>
      </w:r>
      <w:proofErr w:type="gramEnd"/>
      <w:r w:rsidR="00A56C19">
        <w:t xml:space="preserve"> and social exchange </w:t>
      </w:r>
      <w:r w:rsidR="001A6DDD">
        <w:t xml:space="preserve">into </w:t>
      </w:r>
      <w:r w:rsidR="00A56C19">
        <w:t xml:space="preserve">a </w:t>
      </w:r>
      <w:r w:rsidR="004C39B5">
        <w:t xml:space="preserve">theoretical </w:t>
      </w:r>
      <w:r w:rsidR="00A56C19">
        <w:t xml:space="preserve">model of factors that shape individual access to </w:t>
      </w:r>
      <w:r w:rsidR="00A56C19" w:rsidRPr="00B55966">
        <w:t>help</w:t>
      </w:r>
      <w:r w:rsidR="00A56C19">
        <w:t xml:space="preserve"> </w:t>
      </w:r>
      <w:r w:rsidR="004C39B5">
        <w:t>beyond the family</w:t>
      </w:r>
      <w:r w:rsidR="00A56C19">
        <w:t xml:space="preserve">. </w:t>
      </w:r>
      <w:r w:rsidR="004C39B5">
        <w:t xml:space="preserve">We suggest that community ties – local neighbourhood, associational, and friend relationships – are significant avenues for accessing help, and that helping behaviours in the community are structured by </w:t>
      </w:r>
      <w:r w:rsidR="001A6DDD">
        <w:t>social</w:t>
      </w:r>
      <w:r w:rsidR="004C39B5">
        <w:t xml:space="preserve"> exchange. </w:t>
      </w:r>
      <w:r w:rsidR="00A56C19">
        <w:t xml:space="preserve">We test this model in the early months of the COVID-19 pandemic, drawing on </w:t>
      </w:r>
      <w:r w:rsidR="00A56C19" w:rsidRPr="000363C5">
        <w:t>a survey of 4,234 Canadians and Americans</w:t>
      </w:r>
      <w:r w:rsidR="00A56C19">
        <w:t xml:space="preserve">. </w:t>
      </w:r>
      <w:r w:rsidR="004C39B5">
        <w:t xml:space="preserve">We </w:t>
      </w:r>
      <w:r w:rsidR="001A6DDD">
        <w:t xml:space="preserve">find </w:t>
      </w:r>
      <w:r w:rsidR="00EE33AA">
        <w:t xml:space="preserve">that </w:t>
      </w:r>
      <w:r w:rsidR="00BF70B4">
        <w:t xml:space="preserve">all three kinds of </w:t>
      </w:r>
      <w:r w:rsidR="00EE33AA">
        <w:t>community</w:t>
      </w:r>
      <w:r w:rsidR="001A6DDD">
        <w:t xml:space="preserve"> ties </w:t>
      </w:r>
      <w:r w:rsidR="00BF70B4">
        <w:t xml:space="preserve">significantly </w:t>
      </w:r>
      <w:r w:rsidR="001A6DDD">
        <w:t>increase the likelihood of receiving and giving help</w:t>
      </w:r>
      <w:r w:rsidR="00EE33AA">
        <w:t>;</w:t>
      </w:r>
      <w:r w:rsidR="0033366F">
        <w:t xml:space="preserve"> that</w:t>
      </w:r>
      <w:r w:rsidR="001A6DDD">
        <w:t xml:space="preserve"> </w:t>
      </w:r>
      <w:r w:rsidR="00EE33AA">
        <w:t>there is</w:t>
      </w:r>
      <w:r w:rsidR="001A6DDD">
        <w:t xml:space="preserve"> a </w:t>
      </w:r>
      <w:r w:rsidR="004C39B5">
        <w:t>strong, positive two-way correlation between giving help and receiving help</w:t>
      </w:r>
      <w:r w:rsidR="00EE33AA">
        <w:t>;</w:t>
      </w:r>
      <w:r w:rsidR="000E5690">
        <w:t xml:space="preserve"> that relationships between community ties and helping</w:t>
      </w:r>
      <w:r w:rsidR="00BF70B4">
        <w:t xml:space="preserve"> behaviors are mediated by social exchange</w:t>
      </w:r>
      <w:r w:rsidR="000E5690">
        <w:t>;</w:t>
      </w:r>
      <w:r w:rsidR="00EE33AA">
        <w:t xml:space="preserve"> and</w:t>
      </w:r>
      <w:r w:rsidR="00E04387">
        <w:t xml:space="preserve"> that</w:t>
      </w:r>
      <w:r w:rsidR="00EE33AA">
        <w:t xml:space="preserve"> individuals in extraordinary need </w:t>
      </w:r>
      <w:r w:rsidR="00BF70B4">
        <w:t xml:space="preserve">tend to </w:t>
      </w:r>
      <w:r w:rsidR="007A7F10">
        <w:t xml:space="preserve">both </w:t>
      </w:r>
      <w:r w:rsidR="00EE33AA">
        <w:t>receive and give more help than others</w:t>
      </w:r>
      <w:r w:rsidR="001A6DDD">
        <w:t>.</w:t>
      </w:r>
      <w:r w:rsidR="00E22329">
        <w:t xml:space="preserve"> Our findings provide broad-based evidence for the importance of</w:t>
      </w:r>
      <w:r w:rsidR="0001167A">
        <w:t xml:space="preserve"> local social</w:t>
      </w:r>
      <w:r w:rsidR="00E22329">
        <w:t xml:space="preserve"> ties </w:t>
      </w:r>
      <w:r w:rsidR="008B30CD">
        <w:t xml:space="preserve">and social exchange </w:t>
      </w:r>
      <w:r w:rsidR="0001167A">
        <w:t xml:space="preserve">processes </w:t>
      </w:r>
      <w:r w:rsidR="008B30CD">
        <w:t xml:space="preserve">in structuring access to practical help </w:t>
      </w:r>
      <w:r>
        <w:t>in times of extraordinary need.</w:t>
      </w:r>
    </w:p>
    <w:p w14:paraId="214A8DA2" w14:textId="77777777" w:rsidR="00D04498" w:rsidRDefault="00D04498"/>
    <w:sectPr w:rsidR="00D044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33B"/>
    <w:rsid w:val="0001167A"/>
    <w:rsid w:val="000971D7"/>
    <w:rsid w:val="000B4991"/>
    <w:rsid w:val="000E5690"/>
    <w:rsid w:val="001A6DDD"/>
    <w:rsid w:val="00206074"/>
    <w:rsid w:val="002209BA"/>
    <w:rsid w:val="002A4FE2"/>
    <w:rsid w:val="002A52DC"/>
    <w:rsid w:val="003013EA"/>
    <w:rsid w:val="003276E8"/>
    <w:rsid w:val="0033366F"/>
    <w:rsid w:val="004055DA"/>
    <w:rsid w:val="004202FA"/>
    <w:rsid w:val="00457A77"/>
    <w:rsid w:val="00473288"/>
    <w:rsid w:val="004C39B5"/>
    <w:rsid w:val="004D34B7"/>
    <w:rsid w:val="00505C37"/>
    <w:rsid w:val="00553B41"/>
    <w:rsid w:val="005A0FCF"/>
    <w:rsid w:val="005D76B9"/>
    <w:rsid w:val="0068684B"/>
    <w:rsid w:val="006A6DDB"/>
    <w:rsid w:val="006C6A7F"/>
    <w:rsid w:val="007A7F10"/>
    <w:rsid w:val="008B30CD"/>
    <w:rsid w:val="00914288"/>
    <w:rsid w:val="00930E82"/>
    <w:rsid w:val="00993FAB"/>
    <w:rsid w:val="00A10C06"/>
    <w:rsid w:val="00A169B9"/>
    <w:rsid w:val="00A56C19"/>
    <w:rsid w:val="00AC03EF"/>
    <w:rsid w:val="00AD6BBE"/>
    <w:rsid w:val="00B06978"/>
    <w:rsid w:val="00B30ED6"/>
    <w:rsid w:val="00B7614B"/>
    <w:rsid w:val="00BF70B4"/>
    <w:rsid w:val="00BF7D0B"/>
    <w:rsid w:val="00C04FF0"/>
    <w:rsid w:val="00C26255"/>
    <w:rsid w:val="00C448FE"/>
    <w:rsid w:val="00C75FB7"/>
    <w:rsid w:val="00D04498"/>
    <w:rsid w:val="00D8033B"/>
    <w:rsid w:val="00E04387"/>
    <w:rsid w:val="00E22329"/>
    <w:rsid w:val="00E47075"/>
    <w:rsid w:val="00E914E7"/>
    <w:rsid w:val="00EE33AA"/>
    <w:rsid w:val="00F775B4"/>
    <w:rsid w:val="00FB3FC9"/>
    <w:rsid w:val="00FF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869AE"/>
  <w15:chartTrackingRefBased/>
  <w15:docId w15:val="{751DA4BD-48E4-BF4C-A92F-4BF2B850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33B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448FE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ya Vanhooren</dc:creator>
  <cp:keywords/>
  <dc:description/>
  <cp:lastModifiedBy>Martin Horak</cp:lastModifiedBy>
  <cp:revision>9</cp:revision>
  <cp:lastPrinted>2021-09-22T16:35:00Z</cp:lastPrinted>
  <dcterms:created xsi:type="dcterms:W3CDTF">2023-02-02T03:00:00Z</dcterms:created>
  <dcterms:modified xsi:type="dcterms:W3CDTF">2023-02-03T00:01:00Z</dcterms:modified>
</cp:coreProperties>
</file>